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F9BD1" w14:textId="77777777" w:rsidR="00B54156" w:rsidRPr="00B54156" w:rsidRDefault="00B54156" w:rsidP="00B54156">
      <w:pPr>
        <w:pStyle w:val="berschrift1"/>
        <w:keepNext w:val="0"/>
        <w:keepLines w:val="0"/>
        <w:widowControl w:val="0"/>
        <w:shd w:val="clear" w:color="auto" w:fill="FFFFFF"/>
        <w:spacing w:line="250" w:lineRule="auto"/>
        <w:rPr>
          <w:lang w:val="en-US"/>
        </w:rPr>
      </w:pPr>
      <w:bookmarkStart w:id="0" w:name="_GoBack"/>
      <w:bookmarkEnd w:id="0"/>
      <w:r w:rsidRPr="00B54156">
        <w:rPr>
          <w:lang w:val="en-US"/>
        </w:rPr>
        <w:t>Legend of supporting information</w:t>
      </w:r>
    </w:p>
    <w:p w14:paraId="4B8988B3" w14:textId="77777777" w:rsidR="00B54156" w:rsidRDefault="00B54156" w:rsidP="00B54156">
      <w:pPr>
        <w:widowControl w:val="0"/>
        <w:shd w:val="clear" w:color="auto" w:fill="FFFFFF"/>
        <w:rPr>
          <w:b/>
        </w:rPr>
      </w:pPr>
      <w:r w:rsidRPr="00B54156">
        <w:rPr>
          <w:b/>
          <w:lang w:val="en-US"/>
        </w:rPr>
        <w:t xml:space="preserve">Suppl. </w:t>
      </w:r>
      <w:r>
        <w:rPr>
          <w:b/>
        </w:rPr>
        <w:t>Figure 1: Statistical comparison between the “up”/”down”/”fluctuate” and the standard RECIST-based grouping “CR/PR”/”CR”/”PD”.</w:t>
      </w:r>
    </w:p>
    <w:p w14:paraId="764E2AD1" w14:textId="77777777" w:rsidR="00B54156" w:rsidRDefault="00B54156" w:rsidP="00B54156">
      <w:pPr>
        <w:widowControl w:val="0"/>
        <w:shd w:val="clear" w:color="auto" w:fill="FFFFFF"/>
      </w:pPr>
      <w:r>
        <w:t xml:space="preserve"> </w:t>
      </w:r>
    </w:p>
    <w:p w14:paraId="2FCD946E" w14:textId="77777777" w:rsidR="00B54156" w:rsidRDefault="00B54156" w:rsidP="00B54156">
      <w:pPr>
        <w:widowControl w:val="0"/>
        <w:shd w:val="clear" w:color="auto" w:fill="FFFFFF"/>
      </w:pPr>
      <w:r>
        <w:rPr>
          <w:b/>
        </w:rPr>
        <w:t>Suppl. Figure 2: Model fit to all patients with three or more measurements.</w:t>
      </w:r>
      <w:r>
        <w:t xml:space="preserve"> (A) Model fit for all treatment arms in all trials, stratified by final RECIST, for all models. The loss function is the Mean Absolute Error (MAE, L1-Loss), after row-wise normalization. (B) Corresponding plot without row-wise normalization, showing the raw MAE. The worst MAE in each figure is indicated with “#” and best one is indicated with “*”. (C) Corresponding plot showing the Akaike Information Criterion (AIC) which penalizes models with a large number of free parameters, row-wise normalized. (D) Corresponding plot without row-wise normalization.</w:t>
      </w:r>
    </w:p>
    <w:p w14:paraId="7CC40737" w14:textId="77777777" w:rsidR="00B54156" w:rsidRDefault="00B54156" w:rsidP="00B54156">
      <w:pPr>
        <w:widowControl w:val="0"/>
        <w:shd w:val="clear" w:color="auto" w:fill="FFFFFF"/>
      </w:pPr>
      <w:r>
        <w:t xml:space="preserve"> </w:t>
      </w:r>
    </w:p>
    <w:p w14:paraId="0755BF39" w14:textId="77777777" w:rsidR="00B54156" w:rsidRDefault="00B54156" w:rsidP="00B54156">
      <w:pPr>
        <w:widowControl w:val="0"/>
        <w:shd w:val="clear" w:color="auto" w:fill="FFFFFF"/>
        <w:rPr>
          <w:b/>
        </w:rPr>
      </w:pPr>
      <w:r>
        <w:rPr>
          <w:b/>
        </w:rPr>
        <w:t>Suppl. Figure 3: Model fit to all patients grouped by trajectory type and additional loss functions.</w:t>
      </w:r>
    </w:p>
    <w:p w14:paraId="7F959318" w14:textId="77777777" w:rsidR="00B54156" w:rsidRDefault="00B54156" w:rsidP="00B54156">
      <w:pPr>
        <w:widowControl w:val="0"/>
        <w:shd w:val="clear" w:color="auto" w:fill="FFFFFF"/>
      </w:pPr>
      <w:r>
        <w:t xml:space="preserve"> </w:t>
      </w:r>
    </w:p>
    <w:p w14:paraId="2838F210" w14:textId="77777777" w:rsidR="00B54156" w:rsidRDefault="00B54156" w:rsidP="00B54156">
      <w:pPr>
        <w:widowControl w:val="0"/>
        <w:shd w:val="clear" w:color="auto" w:fill="FFFFFF"/>
        <w:spacing w:line="276" w:lineRule="auto"/>
        <w:rPr>
          <w:b/>
        </w:rPr>
      </w:pPr>
      <w:r>
        <w:rPr>
          <w:b/>
        </w:rPr>
        <w:t>Suppl. Figure 4: Goodness of fit for all models, all trial arms, all patient groups.</w:t>
      </w:r>
    </w:p>
    <w:p w14:paraId="2BAB0A7C" w14:textId="77777777" w:rsidR="00B54156" w:rsidRDefault="00B54156" w:rsidP="00B54156">
      <w:pPr>
        <w:widowControl w:val="0"/>
        <w:shd w:val="clear" w:color="auto" w:fill="FFFFFF"/>
      </w:pPr>
      <w:r>
        <w:t xml:space="preserve"> </w:t>
      </w:r>
    </w:p>
    <w:p w14:paraId="5BBDF323" w14:textId="77777777" w:rsidR="00B54156" w:rsidRDefault="00B54156" w:rsidP="00B54156">
      <w:pPr>
        <w:widowControl w:val="0"/>
        <w:shd w:val="clear" w:color="auto" w:fill="FFFFFF"/>
        <w:spacing w:line="276" w:lineRule="auto"/>
      </w:pPr>
      <w:r>
        <w:rPr>
          <w:b/>
        </w:rPr>
        <w:t xml:space="preserve">Suppl. Figure 5: Goodness of fit for unseen data points for each model. </w:t>
      </w:r>
      <w:r>
        <w:t>Results of experiment #2.</w:t>
      </w:r>
    </w:p>
    <w:p w14:paraId="2125797B" w14:textId="77777777" w:rsidR="00B54156" w:rsidRDefault="00B54156" w:rsidP="00B54156">
      <w:pPr>
        <w:widowControl w:val="0"/>
        <w:shd w:val="clear" w:color="auto" w:fill="FFFFFF"/>
      </w:pPr>
      <w:r>
        <w:t xml:space="preserve"> </w:t>
      </w:r>
    </w:p>
    <w:p w14:paraId="35B22F83" w14:textId="77777777" w:rsidR="00B54156" w:rsidRDefault="00B54156" w:rsidP="00B54156">
      <w:pPr>
        <w:widowControl w:val="0"/>
        <w:shd w:val="clear" w:color="auto" w:fill="FFFFFF"/>
        <w:spacing w:line="276" w:lineRule="auto"/>
        <w:rPr>
          <w:b/>
        </w:rPr>
      </w:pPr>
      <w:r>
        <w:rPr>
          <w:b/>
        </w:rPr>
        <w:t>Annex 1: Original data sharing request</w:t>
      </w:r>
    </w:p>
    <w:p w14:paraId="0FD5878A" w14:textId="77777777" w:rsidR="00B54156" w:rsidRDefault="00B54156" w:rsidP="00B54156">
      <w:pPr>
        <w:widowControl w:val="0"/>
        <w:shd w:val="clear" w:color="auto" w:fill="FFFFFF"/>
        <w:spacing w:line="276" w:lineRule="auto"/>
        <w:rPr>
          <w:b/>
        </w:rPr>
      </w:pPr>
      <w:r>
        <w:rPr>
          <w:b/>
        </w:rPr>
        <w:t xml:space="preserve"> </w:t>
      </w:r>
    </w:p>
    <w:p w14:paraId="0DBD6F89" w14:textId="77777777" w:rsidR="00B54156" w:rsidRDefault="00B54156" w:rsidP="00B54156">
      <w:pPr>
        <w:widowControl w:val="0"/>
        <w:shd w:val="clear" w:color="auto" w:fill="FFFFFF"/>
        <w:rPr>
          <w:b/>
        </w:rPr>
      </w:pPr>
      <w:r>
        <w:rPr>
          <w:b/>
        </w:rPr>
        <w:t>Suppl. Table 1: fully anonymized subset of the data containing the tumor volume measurements for the target lesion and the respective study and treatment arm.</w:t>
      </w:r>
    </w:p>
    <w:p w14:paraId="376C894D" w14:textId="77777777" w:rsidR="00B54156" w:rsidRDefault="00B54156" w:rsidP="00B54156">
      <w:pPr>
        <w:widowControl w:val="0"/>
        <w:shd w:val="clear" w:color="auto" w:fill="FFFFFF"/>
      </w:pPr>
      <w:r>
        <w:t xml:space="preserve"> </w:t>
      </w:r>
    </w:p>
    <w:p w14:paraId="59DC2118" w14:textId="77777777" w:rsidR="00B54156" w:rsidRDefault="00B54156" w:rsidP="00B54156">
      <w:pPr>
        <w:widowControl w:val="0"/>
        <w:shd w:val="clear" w:color="auto" w:fill="FFFFFF"/>
      </w:pPr>
      <w:r>
        <w:rPr>
          <w:b/>
        </w:rPr>
        <w:t xml:space="preserve">Suppl. Table 2: Distribution of the parameters for different types of trajectories in all the 5 datasets calculated by the examined 6 mathematical models. </w:t>
      </w:r>
      <w:r>
        <w:t>Table 3 is a reference to the used parameters for each function.</w:t>
      </w:r>
    </w:p>
    <w:p w14:paraId="6CEE728D" w14:textId="77777777" w:rsidR="00B54156" w:rsidRDefault="00B54156" w:rsidP="00B5415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12AD8D73" w14:textId="77777777" w:rsidR="009B7D9D" w:rsidRDefault="009B7D9D"/>
    <w:sectPr w:rsidR="009B7D9D">
      <w:headerReference w:type="default" r:id="rId4"/>
      <w:footerReference w:type="default" r:id="rId5"/>
      <w:footerReference w:type="first" r:id="rId6"/>
      <w:pgSz w:w="11909" w:h="16834"/>
      <w:pgMar w:top="1133" w:right="1020" w:bottom="1247" w:left="102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B4DFB" w14:textId="77777777" w:rsidR="00B47568" w:rsidRDefault="00B5415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687DF" w14:textId="77777777" w:rsidR="00B47568" w:rsidRDefault="00B5415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68C2C" w14:textId="77777777" w:rsidR="00B47568" w:rsidRDefault="00B54156">
    <w:pPr>
      <w:jc w:val="left"/>
    </w:pPr>
  </w:p>
  <w:p w14:paraId="369C48BB" w14:textId="77777777" w:rsidR="00B47568" w:rsidRDefault="00B5415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156"/>
    <w:rsid w:val="000040B4"/>
    <w:rsid w:val="00005954"/>
    <w:rsid w:val="00012083"/>
    <w:rsid w:val="0003132C"/>
    <w:rsid w:val="0004418E"/>
    <w:rsid w:val="00047155"/>
    <w:rsid w:val="00051907"/>
    <w:rsid w:val="00057A28"/>
    <w:rsid w:val="00065B3E"/>
    <w:rsid w:val="00087BAC"/>
    <w:rsid w:val="000958A9"/>
    <w:rsid w:val="000B118B"/>
    <w:rsid w:val="000B375C"/>
    <w:rsid w:val="000F5A0B"/>
    <w:rsid w:val="00106CE4"/>
    <w:rsid w:val="00124964"/>
    <w:rsid w:val="00132666"/>
    <w:rsid w:val="001442B4"/>
    <w:rsid w:val="0014541D"/>
    <w:rsid w:val="00146DAC"/>
    <w:rsid w:val="001510D5"/>
    <w:rsid w:val="00157354"/>
    <w:rsid w:val="00181793"/>
    <w:rsid w:val="001827DB"/>
    <w:rsid w:val="001856CC"/>
    <w:rsid w:val="001926D7"/>
    <w:rsid w:val="001F053B"/>
    <w:rsid w:val="001F1AF3"/>
    <w:rsid w:val="00216558"/>
    <w:rsid w:val="00220DF7"/>
    <w:rsid w:val="00222497"/>
    <w:rsid w:val="00227DE8"/>
    <w:rsid w:val="00235648"/>
    <w:rsid w:val="00242F0F"/>
    <w:rsid w:val="00244E75"/>
    <w:rsid w:val="00251524"/>
    <w:rsid w:val="00257FFC"/>
    <w:rsid w:val="00264D0E"/>
    <w:rsid w:val="00271C68"/>
    <w:rsid w:val="00276487"/>
    <w:rsid w:val="002768E5"/>
    <w:rsid w:val="002833A7"/>
    <w:rsid w:val="002942B9"/>
    <w:rsid w:val="0029436A"/>
    <w:rsid w:val="002A3A58"/>
    <w:rsid w:val="002A673F"/>
    <w:rsid w:val="002B7574"/>
    <w:rsid w:val="002D3D38"/>
    <w:rsid w:val="002F07A4"/>
    <w:rsid w:val="00302062"/>
    <w:rsid w:val="00306872"/>
    <w:rsid w:val="00331218"/>
    <w:rsid w:val="0033559F"/>
    <w:rsid w:val="00342638"/>
    <w:rsid w:val="00351211"/>
    <w:rsid w:val="00363C0E"/>
    <w:rsid w:val="003673B6"/>
    <w:rsid w:val="00374043"/>
    <w:rsid w:val="0038347E"/>
    <w:rsid w:val="003A44A9"/>
    <w:rsid w:val="003A56AF"/>
    <w:rsid w:val="003B1035"/>
    <w:rsid w:val="003C0084"/>
    <w:rsid w:val="003C135B"/>
    <w:rsid w:val="003E73DF"/>
    <w:rsid w:val="003E763C"/>
    <w:rsid w:val="003F0119"/>
    <w:rsid w:val="003F4025"/>
    <w:rsid w:val="003F6240"/>
    <w:rsid w:val="00426B40"/>
    <w:rsid w:val="00440B9E"/>
    <w:rsid w:val="00462C27"/>
    <w:rsid w:val="004731F4"/>
    <w:rsid w:val="00487092"/>
    <w:rsid w:val="004966C2"/>
    <w:rsid w:val="0049713B"/>
    <w:rsid w:val="004A299F"/>
    <w:rsid w:val="004A48E8"/>
    <w:rsid w:val="004A7D96"/>
    <w:rsid w:val="004B57E7"/>
    <w:rsid w:val="004B5C6B"/>
    <w:rsid w:val="004C273A"/>
    <w:rsid w:val="004C4C1D"/>
    <w:rsid w:val="004C5A09"/>
    <w:rsid w:val="004C79B6"/>
    <w:rsid w:val="004D2609"/>
    <w:rsid w:val="004E741A"/>
    <w:rsid w:val="004F6F66"/>
    <w:rsid w:val="005054EB"/>
    <w:rsid w:val="005059B8"/>
    <w:rsid w:val="005070DE"/>
    <w:rsid w:val="00521FB8"/>
    <w:rsid w:val="0053093B"/>
    <w:rsid w:val="00541535"/>
    <w:rsid w:val="00553760"/>
    <w:rsid w:val="005652EB"/>
    <w:rsid w:val="005658FB"/>
    <w:rsid w:val="005B1FB6"/>
    <w:rsid w:val="005D4B71"/>
    <w:rsid w:val="005D6DBF"/>
    <w:rsid w:val="005E479E"/>
    <w:rsid w:val="005E6416"/>
    <w:rsid w:val="006044F4"/>
    <w:rsid w:val="006126CE"/>
    <w:rsid w:val="00622C58"/>
    <w:rsid w:val="006266C0"/>
    <w:rsid w:val="00627ECC"/>
    <w:rsid w:val="00637797"/>
    <w:rsid w:val="0064159D"/>
    <w:rsid w:val="00650278"/>
    <w:rsid w:val="006608E1"/>
    <w:rsid w:val="00686941"/>
    <w:rsid w:val="006A0742"/>
    <w:rsid w:val="006B379A"/>
    <w:rsid w:val="006B38A1"/>
    <w:rsid w:val="006B38ED"/>
    <w:rsid w:val="006B3AB3"/>
    <w:rsid w:val="006D28B5"/>
    <w:rsid w:val="00700C27"/>
    <w:rsid w:val="00701F12"/>
    <w:rsid w:val="00721284"/>
    <w:rsid w:val="00722FD6"/>
    <w:rsid w:val="00726E7D"/>
    <w:rsid w:val="00743370"/>
    <w:rsid w:val="00754952"/>
    <w:rsid w:val="007605EC"/>
    <w:rsid w:val="00767134"/>
    <w:rsid w:val="00780DB3"/>
    <w:rsid w:val="00782081"/>
    <w:rsid w:val="00787E34"/>
    <w:rsid w:val="007901C3"/>
    <w:rsid w:val="0079564A"/>
    <w:rsid w:val="007A055C"/>
    <w:rsid w:val="007A645C"/>
    <w:rsid w:val="007B6484"/>
    <w:rsid w:val="007F6E6C"/>
    <w:rsid w:val="00805476"/>
    <w:rsid w:val="0080715F"/>
    <w:rsid w:val="008132E2"/>
    <w:rsid w:val="00821C09"/>
    <w:rsid w:val="008327AD"/>
    <w:rsid w:val="00835EEB"/>
    <w:rsid w:val="008362E5"/>
    <w:rsid w:val="00846E27"/>
    <w:rsid w:val="00856E8A"/>
    <w:rsid w:val="00883324"/>
    <w:rsid w:val="00887022"/>
    <w:rsid w:val="00890A0C"/>
    <w:rsid w:val="008B198B"/>
    <w:rsid w:val="008C3E2B"/>
    <w:rsid w:val="008D785B"/>
    <w:rsid w:val="008E578C"/>
    <w:rsid w:val="00900AE2"/>
    <w:rsid w:val="00932D3C"/>
    <w:rsid w:val="0095173C"/>
    <w:rsid w:val="0096365B"/>
    <w:rsid w:val="009651E4"/>
    <w:rsid w:val="00981348"/>
    <w:rsid w:val="009823FC"/>
    <w:rsid w:val="00987E2D"/>
    <w:rsid w:val="009A1F1D"/>
    <w:rsid w:val="009A27D9"/>
    <w:rsid w:val="009A67A7"/>
    <w:rsid w:val="009A6A23"/>
    <w:rsid w:val="009B7D9D"/>
    <w:rsid w:val="009C0AD0"/>
    <w:rsid w:val="009C45FB"/>
    <w:rsid w:val="009E7D8D"/>
    <w:rsid w:val="009F00E3"/>
    <w:rsid w:val="009F3F3E"/>
    <w:rsid w:val="00A10130"/>
    <w:rsid w:val="00A20816"/>
    <w:rsid w:val="00A22E5E"/>
    <w:rsid w:val="00A2341F"/>
    <w:rsid w:val="00A32705"/>
    <w:rsid w:val="00A407EA"/>
    <w:rsid w:val="00A43437"/>
    <w:rsid w:val="00A73175"/>
    <w:rsid w:val="00A75ED8"/>
    <w:rsid w:val="00A83835"/>
    <w:rsid w:val="00A848B2"/>
    <w:rsid w:val="00A87619"/>
    <w:rsid w:val="00A93B88"/>
    <w:rsid w:val="00AA1971"/>
    <w:rsid w:val="00AB0567"/>
    <w:rsid w:val="00AB06A9"/>
    <w:rsid w:val="00AB3A7E"/>
    <w:rsid w:val="00AC1A47"/>
    <w:rsid w:val="00AD1D01"/>
    <w:rsid w:val="00AE318A"/>
    <w:rsid w:val="00AE3338"/>
    <w:rsid w:val="00AE39D2"/>
    <w:rsid w:val="00AE609D"/>
    <w:rsid w:val="00AE6D59"/>
    <w:rsid w:val="00AE7EF8"/>
    <w:rsid w:val="00B038BD"/>
    <w:rsid w:val="00B074C7"/>
    <w:rsid w:val="00B21706"/>
    <w:rsid w:val="00B24379"/>
    <w:rsid w:val="00B27B6C"/>
    <w:rsid w:val="00B41CC8"/>
    <w:rsid w:val="00B431E2"/>
    <w:rsid w:val="00B43BA0"/>
    <w:rsid w:val="00B54156"/>
    <w:rsid w:val="00B55327"/>
    <w:rsid w:val="00B60892"/>
    <w:rsid w:val="00B92385"/>
    <w:rsid w:val="00B971BD"/>
    <w:rsid w:val="00BA2E0A"/>
    <w:rsid w:val="00BB4FF8"/>
    <w:rsid w:val="00BC24D9"/>
    <w:rsid w:val="00BC2ECB"/>
    <w:rsid w:val="00BD7F6F"/>
    <w:rsid w:val="00BF1C41"/>
    <w:rsid w:val="00BF202D"/>
    <w:rsid w:val="00C04149"/>
    <w:rsid w:val="00C05AE0"/>
    <w:rsid w:val="00C06ADA"/>
    <w:rsid w:val="00C078BB"/>
    <w:rsid w:val="00C20B92"/>
    <w:rsid w:val="00C269A8"/>
    <w:rsid w:val="00C3229C"/>
    <w:rsid w:val="00C4604E"/>
    <w:rsid w:val="00C60FB7"/>
    <w:rsid w:val="00C62A11"/>
    <w:rsid w:val="00C67FBC"/>
    <w:rsid w:val="00C71FB9"/>
    <w:rsid w:val="00C72D06"/>
    <w:rsid w:val="00C73CD2"/>
    <w:rsid w:val="00C81DED"/>
    <w:rsid w:val="00C85EA4"/>
    <w:rsid w:val="00C95B14"/>
    <w:rsid w:val="00CA479D"/>
    <w:rsid w:val="00CB1710"/>
    <w:rsid w:val="00CB1C01"/>
    <w:rsid w:val="00CC23B1"/>
    <w:rsid w:val="00CD6207"/>
    <w:rsid w:val="00D10F97"/>
    <w:rsid w:val="00D119F1"/>
    <w:rsid w:val="00D123AF"/>
    <w:rsid w:val="00D16F79"/>
    <w:rsid w:val="00D22952"/>
    <w:rsid w:val="00D25E89"/>
    <w:rsid w:val="00D4443F"/>
    <w:rsid w:val="00D50EE1"/>
    <w:rsid w:val="00D57C5C"/>
    <w:rsid w:val="00D57D1E"/>
    <w:rsid w:val="00D84A4A"/>
    <w:rsid w:val="00DA04BB"/>
    <w:rsid w:val="00DA1563"/>
    <w:rsid w:val="00DA63E3"/>
    <w:rsid w:val="00DC10C4"/>
    <w:rsid w:val="00DD55B6"/>
    <w:rsid w:val="00DE48B2"/>
    <w:rsid w:val="00DE4E66"/>
    <w:rsid w:val="00DF06D6"/>
    <w:rsid w:val="00DF3313"/>
    <w:rsid w:val="00E1447A"/>
    <w:rsid w:val="00E2704F"/>
    <w:rsid w:val="00E51A14"/>
    <w:rsid w:val="00E70D2D"/>
    <w:rsid w:val="00E73336"/>
    <w:rsid w:val="00E73EA8"/>
    <w:rsid w:val="00E759E3"/>
    <w:rsid w:val="00E77C29"/>
    <w:rsid w:val="00EA53D7"/>
    <w:rsid w:val="00EB05DC"/>
    <w:rsid w:val="00EC6100"/>
    <w:rsid w:val="00EC722F"/>
    <w:rsid w:val="00ED23B8"/>
    <w:rsid w:val="00EE2929"/>
    <w:rsid w:val="00F01D0C"/>
    <w:rsid w:val="00F166C6"/>
    <w:rsid w:val="00F22693"/>
    <w:rsid w:val="00F32586"/>
    <w:rsid w:val="00F34A7A"/>
    <w:rsid w:val="00F52D89"/>
    <w:rsid w:val="00F8152F"/>
    <w:rsid w:val="00F85643"/>
    <w:rsid w:val="00F87541"/>
    <w:rsid w:val="00FB668E"/>
    <w:rsid w:val="00FB6940"/>
    <w:rsid w:val="00FC31A7"/>
    <w:rsid w:val="00FD1781"/>
    <w:rsid w:val="00FD5B40"/>
    <w:rsid w:val="00FD604A"/>
    <w:rsid w:val="00FD70FD"/>
    <w:rsid w:val="00FE25D9"/>
    <w:rsid w:val="00FE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DCE960D"/>
  <w15:chartTrackingRefBased/>
  <w15:docId w15:val="{382EBE0A-CB61-214D-A166-9621E4982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4156"/>
    <w:pPr>
      <w:spacing w:line="360" w:lineRule="auto"/>
      <w:jc w:val="both"/>
    </w:pPr>
    <w:rPr>
      <w:rFonts w:ascii="Arial" w:eastAsia="Arial" w:hAnsi="Arial" w:cs="Arial"/>
      <w:color w:val="202124"/>
      <w:sz w:val="22"/>
      <w:szCs w:val="22"/>
      <w:highlight w:val="white"/>
      <w:lang w:val="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54156"/>
    <w:pPr>
      <w:keepNext/>
      <w:keepLines/>
      <w:spacing w:before="400" w:after="120"/>
      <w:outlineLvl w:val="0"/>
    </w:pPr>
    <w:rPr>
      <w:sz w:val="32"/>
      <w:szCs w:val="32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54156"/>
    <w:rPr>
      <w:rFonts w:ascii="Arial" w:eastAsia="Arial" w:hAnsi="Arial" w:cs="Arial"/>
      <w:color w:val="202124"/>
      <w:sz w:val="32"/>
      <w:szCs w:val="32"/>
      <w:highlight w:val="white"/>
      <w:u w:val="single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, Jakob Nikolas</dc:creator>
  <cp:keywords/>
  <dc:description/>
  <cp:lastModifiedBy>Kather, Jakob Nikolas</cp:lastModifiedBy>
  <cp:revision>1</cp:revision>
  <dcterms:created xsi:type="dcterms:W3CDTF">2021-11-13T13:08:00Z</dcterms:created>
  <dcterms:modified xsi:type="dcterms:W3CDTF">2021-11-13T13:09:00Z</dcterms:modified>
</cp:coreProperties>
</file>